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DC142" w14:textId="77777777" w:rsidR="00982BC7" w:rsidRPr="00982BC7" w:rsidRDefault="00982BC7" w:rsidP="0081195E">
      <w:pPr>
        <w:rPr>
          <w:rFonts w:ascii="Times New Roman" w:hAnsi="Times New Roman" w:cs="Times New Roman"/>
          <w:b/>
          <w:sz w:val="18"/>
          <w:szCs w:val="18"/>
        </w:rPr>
      </w:pPr>
    </w:p>
    <w:p w14:paraId="432BAEC2" w14:textId="77777777" w:rsidR="0081195E" w:rsidRPr="00982BC7" w:rsidRDefault="0081195E" w:rsidP="0081195E">
      <w:pPr>
        <w:rPr>
          <w:rFonts w:ascii="Times New Roman" w:hAnsi="Times New Roman" w:cs="Times New Roman"/>
          <w:b/>
          <w:szCs w:val="21"/>
        </w:rPr>
      </w:pPr>
      <w:r w:rsidRPr="00982BC7">
        <w:rPr>
          <w:rFonts w:ascii="Times New Roman" w:hAnsi="Times New Roman" w:cs="Times New Roman"/>
          <w:b/>
          <w:szCs w:val="21"/>
        </w:rPr>
        <w:t>Table S</w:t>
      </w:r>
      <w:r w:rsidR="00E77689">
        <w:rPr>
          <w:rFonts w:ascii="Times New Roman" w:hAnsi="Times New Roman" w:cs="Times New Roman" w:hint="eastAsia"/>
          <w:b/>
          <w:szCs w:val="21"/>
        </w:rPr>
        <w:t>1</w:t>
      </w:r>
      <w:r w:rsidRPr="00982BC7">
        <w:rPr>
          <w:rFonts w:ascii="Times New Roman" w:hAnsi="Times New Roman" w:cs="Times New Roman"/>
          <w:b/>
          <w:szCs w:val="21"/>
        </w:rPr>
        <w:t xml:space="preserve">. </w:t>
      </w:r>
      <w:r w:rsidRPr="00982BC7">
        <w:rPr>
          <w:rFonts w:ascii="Times New Roman" w:hAnsi="Times New Roman" w:cs="Times New Roman"/>
          <w:szCs w:val="21"/>
        </w:rPr>
        <w:t>Primers used in quantitative real-time PCR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2"/>
        <w:gridCol w:w="6704"/>
      </w:tblGrid>
      <w:tr w:rsidR="0081195E" w:rsidRPr="00982BC7" w14:paraId="7BF69287" w14:textId="77777777" w:rsidTr="00AF405B"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DC21A3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>Primer name</w:t>
            </w:r>
          </w:p>
        </w:tc>
        <w:tc>
          <w:tcPr>
            <w:tcW w:w="6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037044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Sequence (5’–3’) </w:t>
            </w:r>
          </w:p>
        </w:tc>
      </w:tr>
      <w:tr w:rsidR="0081195E" w:rsidRPr="00982BC7" w14:paraId="68D7D81F" w14:textId="77777777" w:rsidTr="00AF405B"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603D3B" w14:textId="77777777" w:rsidR="0081195E" w:rsidRPr="00982BC7" w:rsidRDefault="00FA437E" w:rsidP="00AF405B">
            <w:pPr>
              <w:rPr>
                <w:rFonts w:ascii="Times New Roman" w:hAnsi="Times New Roman" w:cs="Times New Roman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>CYP6CX1</w:t>
            </w:r>
          </w:p>
        </w:tc>
        <w:tc>
          <w:tcPr>
            <w:tcW w:w="67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19CCF0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Forward: </w:t>
            </w:r>
            <w:r w:rsidR="008668A0" w:rsidRPr="00982BC7">
              <w:rPr>
                <w:rFonts w:ascii="Times New Roman" w:hAnsi="Times New Roman" w:cs="Times New Roman"/>
                <w:color w:val="000000"/>
                <w:szCs w:val="21"/>
              </w:rPr>
              <w:t>GTATCGGATTACGCCCTTCACC</w:t>
            </w:r>
          </w:p>
        </w:tc>
      </w:tr>
      <w:tr w:rsidR="0081195E" w:rsidRPr="00982BC7" w14:paraId="2C2BEC2B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AFB4C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76AE0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Reverse: </w:t>
            </w:r>
            <w:r w:rsidR="008668A0" w:rsidRPr="00982BC7">
              <w:rPr>
                <w:rFonts w:ascii="Times New Roman" w:hAnsi="Times New Roman" w:cs="Times New Roman"/>
                <w:color w:val="000000"/>
                <w:szCs w:val="21"/>
              </w:rPr>
              <w:t>GCAGCCAAACTTCACCTTTCG</w:t>
            </w:r>
          </w:p>
        </w:tc>
      </w:tr>
      <w:tr w:rsidR="0081195E" w:rsidRPr="00982BC7" w14:paraId="6E8472D5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FEA77" w14:textId="77777777" w:rsidR="0081195E" w:rsidRPr="00982BC7" w:rsidRDefault="00FA437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>CYP6CX3</w:t>
            </w: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29D96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Forward: </w:t>
            </w:r>
            <w:r w:rsidR="00A76230" w:rsidRPr="00982BC7">
              <w:rPr>
                <w:rFonts w:ascii="Times New Roman" w:hAnsi="Times New Roman" w:cs="Times New Roman"/>
                <w:color w:val="000000"/>
                <w:szCs w:val="21"/>
              </w:rPr>
              <w:t>CGCATTCTTCCAGTTCCTCGAGA</w:t>
            </w:r>
          </w:p>
        </w:tc>
      </w:tr>
      <w:tr w:rsidR="0081195E" w:rsidRPr="00982BC7" w14:paraId="5FDA141B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65295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B0C0D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Reverse: </w:t>
            </w:r>
            <w:r w:rsidR="00A76230" w:rsidRPr="00982BC7">
              <w:rPr>
                <w:rFonts w:ascii="Times New Roman" w:hAnsi="Times New Roman" w:cs="Times New Roman"/>
                <w:color w:val="000000"/>
                <w:szCs w:val="21"/>
              </w:rPr>
              <w:t>GGCCATAGCATCCTTCGTGACC</w:t>
            </w:r>
          </w:p>
        </w:tc>
      </w:tr>
      <w:tr w:rsidR="0081195E" w:rsidRPr="00982BC7" w14:paraId="4F6EFF0F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2314A" w14:textId="77777777" w:rsidR="0081195E" w:rsidRPr="00982BC7" w:rsidRDefault="00FA437E" w:rsidP="00AF405B">
            <w:pPr>
              <w:rPr>
                <w:rFonts w:ascii="Times New Roman" w:hAnsi="Times New Roman" w:cs="Times New Roman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>CYP6CX4</w:t>
            </w: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9C9CA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Forward: </w:t>
            </w:r>
            <w:r w:rsidR="002C0836" w:rsidRPr="00982BC7">
              <w:rPr>
                <w:rFonts w:ascii="Times New Roman" w:hAnsi="Times New Roman" w:cs="Times New Roman"/>
                <w:color w:val="000000"/>
                <w:szCs w:val="21"/>
              </w:rPr>
              <w:t>TTGACAAACTTGCGGGGAACCTC</w:t>
            </w:r>
          </w:p>
        </w:tc>
      </w:tr>
      <w:tr w:rsidR="0081195E" w:rsidRPr="00982BC7" w14:paraId="5AC51437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03BB086" w14:textId="77777777" w:rsidR="0081195E" w:rsidRPr="00982BC7" w:rsidRDefault="0081195E" w:rsidP="00AF40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FE8DC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Reverse: </w:t>
            </w:r>
            <w:r w:rsidR="002C0836" w:rsidRPr="00982BC7">
              <w:rPr>
                <w:rFonts w:ascii="Times New Roman" w:hAnsi="Times New Roman" w:cs="Times New Roman"/>
                <w:color w:val="000000"/>
                <w:szCs w:val="21"/>
              </w:rPr>
              <w:t>CACAGTCTTTCAGCGTCTCGT</w:t>
            </w:r>
          </w:p>
        </w:tc>
      </w:tr>
      <w:tr w:rsidR="0081195E" w:rsidRPr="00982BC7" w14:paraId="03D0E568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56915" w14:textId="77777777" w:rsidR="0081195E" w:rsidRPr="00982BC7" w:rsidRDefault="00FA437E" w:rsidP="00AF405B">
            <w:pPr>
              <w:rPr>
                <w:rFonts w:ascii="Times New Roman" w:hAnsi="Times New Roman" w:cs="Times New Roman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>CYP6CX5</w:t>
            </w: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D2212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Forward: </w:t>
            </w:r>
            <w:r w:rsidR="00B679CE" w:rsidRPr="00982BC7">
              <w:rPr>
                <w:rFonts w:ascii="Times New Roman" w:hAnsi="Times New Roman" w:cs="Times New Roman"/>
                <w:color w:val="000000"/>
                <w:szCs w:val="21"/>
              </w:rPr>
              <w:t>GACTTTCCAGCTGCTCAACCC</w:t>
            </w:r>
          </w:p>
        </w:tc>
      </w:tr>
      <w:tr w:rsidR="0081195E" w:rsidRPr="00982BC7" w14:paraId="605070DB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FFD8A96" w14:textId="77777777" w:rsidR="0081195E" w:rsidRPr="00982BC7" w:rsidRDefault="0081195E" w:rsidP="00AF40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AAB75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Reverse: </w:t>
            </w:r>
            <w:r w:rsidR="00B679CE" w:rsidRPr="00982BC7">
              <w:rPr>
                <w:rFonts w:ascii="Times New Roman" w:hAnsi="Times New Roman" w:cs="Times New Roman"/>
                <w:color w:val="000000"/>
                <w:szCs w:val="21"/>
              </w:rPr>
              <w:t>GTTCCCGCTGAGCTTGTCCA</w:t>
            </w:r>
          </w:p>
        </w:tc>
      </w:tr>
      <w:tr w:rsidR="0081195E" w:rsidRPr="00982BC7" w14:paraId="02BF95B7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67B19" w14:textId="77777777" w:rsidR="0081195E" w:rsidRPr="00982BC7" w:rsidRDefault="00FA437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>CYP6CM1v1</w:t>
            </w: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D1305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Forward: </w:t>
            </w:r>
            <w:r w:rsidR="00A12F8D" w:rsidRPr="00982BC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CTCTTTTGGATTTACTGCACCC</w:t>
            </w:r>
          </w:p>
        </w:tc>
      </w:tr>
      <w:tr w:rsidR="0081195E" w:rsidRPr="00982BC7" w14:paraId="09AA1EDB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F3A5E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ED40F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Reverse: </w:t>
            </w:r>
            <w:r w:rsidR="00A12F8D" w:rsidRPr="00982BC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TGAAGCTGCCTCTTTAATGGC</w:t>
            </w:r>
          </w:p>
        </w:tc>
      </w:tr>
      <w:tr w:rsidR="0081195E" w:rsidRPr="00982BC7" w14:paraId="0C01758E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E72DD" w14:textId="77777777" w:rsidR="0081195E" w:rsidRPr="00982BC7" w:rsidRDefault="00FA437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>CYP6DW2</w:t>
            </w: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96C6D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Forward: </w:t>
            </w:r>
            <w:r w:rsidR="00065642" w:rsidRPr="00982BC7">
              <w:rPr>
                <w:rFonts w:ascii="Times New Roman" w:hAnsi="Times New Roman" w:cs="Times New Roman"/>
                <w:color w:val="000000"/>
                <w:szCs w:val="21"/>
              </w:rPr>
              <w:t>CGCTGGAAAAACATCCGCAC</w:t>
            </w:r>
          </w:p>
        </w:tc>
      </w:tr>
      <w:tr w:rsidR="0081195E" w:rsidRPr="00982BC7" w14:paraId="38B22029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787E7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56F0D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Reverse: </w:t>
            </w:r>
            <w:r w:rsidR="00065642" w:rsidRPr="00982BC7">
              <w:rPr>
                <w:rFonts w:ascii="Times New Roman" w:hAnsi="Times New Roman" w:cs="Times New Roman"/>
                <w:color w:val="000000"/>
                <w:szCs w:val="21"/>
              </w:rPr>
              <w:t>TTTGCGTCCAGGTATCCGTT</w:t>
            </w:r>
          </w:p>
        </w:tc>
      </w:tr>
      <w:tr w:rsidR="0081195E" w:rsidRPr="00982BC7" w14:paraId="7862DB08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8A7F4" w14:textId="77777777" w:rsidR="0081195E" w:rsidRPr="00982BC7" w:rsidRDefault="00FA437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>CYP6DW3</w:t>
            </w: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FF410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Forward: </w:t>
            </w:r>
            <w:r w:rsidR="00FA5014" w:rsidRPr="00982BC7">
              <w:rPr>
                <w:rFonts w:ascii="Times New Roman" w:hAnsi="Times New Roman" w:cs="Times New Roman"/>
                <w:color w:val="000000"/>
                <w:szCs w:val="21"/>
              </w:rPr>
              <w:t>CTTACGAATTACCGAACTCAC</w:t>
            </w:r>
          </w:p>
        </w:tc>
      </w:tr>
      <w:tr w:rsidR="0081195E" w:rsidRPr="00982BC7" w14:paraId="6D55FE69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379BE37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304A4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Reverse: </w:t>
            </w:r>
            <w:r w:rsidR="00FA5014" w:rsidRPr="00982BC7">
              <w:rPr>
                <w:rFonts w:ascii="Times New Roman" w:hAnsi="Times New Roman" w:cs="Times New Roman"/>
                <w:color w:val="000000"/>
                <w:szCs w:val="21"/>
              </w:rPr>
              <w:t>CGAACTTCTCAGGCTTAGG</w:t>
            </w:r>
          </w:p>
        </w:tc>
      </w:tr>
      <w:tr w:rsidR="0081195E" w:rsidRPr="00982BC7" w14:paraId="39142CD0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E05A6" w14:textId="77777777" w:rsidR="0081195E" w:rsidRPr="00982BC7" w:rsidRDefault="00FA437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>CYP6DZ4</w:t>
            </w: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B5C64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Forward: </w:t>
            </w:r>
            <w:r w:rsidR="00F4535F" w:rsidRPr="00982BC7">
              <w:rPr>
                <w:rFonts w:ascii="Times New Roman" w:hAnsi="Times New Roman" w:cs="Times New Roman"/>
                <w:color w:val="000000"/>
                <w:szCs w:val="21"/>
              </w:rPr>
              <w:t>CGTCAAGCACCGAGAATCAA</w:t>
            </w:r>
          </w:p>
        </w:tc>
      </w:tr>
      <w:tr w:rsidR="0081195E" w:rsidRPr="00982BC7" w14:paraId="28BFD4A7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6080226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75CCD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Reverse: </w:t>
            </w:r>
            <w:r w:rsidR="00F4535F" w:rsidRPr="00982BC7">
              <w:rPr>
                <w:rFonts w:ascii="Times New Roman" w:hAnsi="Times New Roman" w:cs="Times New Roman"/>
                <w:color w:val="000000"/>
                <w:szCs w:val="21"/>
              </w:rPr>
              <w:t>ATCCTTAGCGTGACCATCCTG</w:t>
            </w:r>
          </w:p>
        </w:tc>
      </w:tr>
      <w:tr w:rsidR="0081195E" w:rsidRPr="00982BC7" w14:paraId="52CD826C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DDCA3" w14:textId="77777777" w:rsidR="0081195E" w:rsidRPr="00982BC7" w:rsidRDefault="00FA437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>CYP6DZ7</w:t>
            </w: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64E7A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Forward: </w:t>
            </w:r>
            <w:r w:rsidR="00655642" w:rsidRPr="00982BC7">
              <w:rPr>
                <w:rFonts w:ascii="Times New Roman" w:hAnsi="Times New Roman" w:cs="Times New Roman"/>
                <w:color w:val="000000"/>
                <w:szCs w:val="21"/>
              </w:rPr>
              <w:t>CGGAACACGCCTGACGAAAG</w:t>
            </w:r>
          </w:p>
        </w:tc>
      </w:tr>
      <w:tr w:rsidR="0081195E" w:rsidRPr="00982BC7" w14:paraId="33B2882E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1115CDA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3D517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Reverse: </w:t>
            </w:r>
            <w:r w:rsidR="00655642" w:rsidRPr="00982BC7">
              <w:rPr>
                <w:rFonts w:ascii="Times New Roman" w:hAnsi="Times New Roman" w:cs="Times New Roman"/>
                <w:color w:val="000000"/>
                <w:szCs w:val="21"/>
              </w:rPr>
              <w:t>GTAACGCACATTCTTCCATCTCTG</w:t>
            </w:r>
          </w:p>
        </w:tc>
      </w:tr>
      <w:tr w:rsidR="0081195E" w:rsidRPr="00982BC7" w14:paraId="2E5F61B5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F28B9" w14:textId="77777777" w:rsidR="0081195E" w:rsidRPr="00982BC7" w:rsidRDefault="00FA437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>CYP303A1</w:t>
            </w: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A3426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Forward: </w:t>
            </w:r>
            <w:r w:rsidR="00531B76" w:rsidRPr="00982BC7">
              <w:rPr>
                <w:rFonts w:ascii="Times New Roman" w:hAnsi="Times New Roman" w:cs="Times New Roman"/>
                <w:color w:val="000000"/>
                <w:szCs w:val="21"/>
              </w:rPr>
              <w:t>CGCTCCGGTACAATGCTAATCG</w:t>
            </w:r>
          </w:p>
        </w:tc>
      </w:tr>
      <w:tr w:rsidR="0081195E" w:rsidRPr="00982BC7" w14:paraId="28D00C1C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C3436AC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216C4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Reverse: </w:t>
            </w:r>
            <w:r w:rsidR="00531B76" w:rsidRPr="00982BC7">
              <w:rPr>
                <w:rFonts w:ascii="Times New Roman" w:hAnsi="Times New Roman" w:cs="Times New Roman"/>
                <w:color w:val="000000"/>
                <w:szCs w:val="21"/>
              </w:rPr>
              <w:t>CCCATACACCTGTGTTTACCGAAT</w:t>
            </w:r>
          </w:p>
        </w:tc>
      </w:tr>
      <w:tr w:rsidR="0081195E" w:rsidRPr="00982BC7" w14:paraId="4D8062A1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D5CC5" w14:textId="77777777" w:rsidR="0081195E" w:rsidRPr="00982BC7" w:rsidRDefault="00FA437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>CYP4C64</w:t>
            </w: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CE02A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Forward: </w:t>
            </w:r>
            <w:r w:rsidR="00A10282" w:rsidRPr="00982BC7">
              <w:rPr>
                <w:rFonts w:ascii="Times New Roman" w:hAnsi="Times New Roman" w:cs="Times New Roman"/>
                <w:color w:val="000000"/>
                <w:szCs w:val="21"/>
              </w:rPr>
              <w:t>CCCTCAAACGGTCCTTCCAAC</w:t>
            </w:r>
          </w:p>
        </w:tc>
      </w:tr>
      <w:tr w:rsidR="0081195E" w:rsidRPr="00982BC7" w14:paraId="34263FD1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1549D3E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13CCC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Reverse: </w:t>
            </w:r>
            <w:r w:rsidR="00A10282" w:rsidRPr="00982BC7">
              <w:rPr>
                <w:rFonts w:ascii="Times New Roman" w:hAnsi="Times New Roman" w:cs="Times New Roman"/>
                <w:color w:val="000000"/>
                <w:szCs w:val="21"/>
              </w:rPr>
              <w:t>GTAATTCTGCGTCTTCGTCAACTG</w:t>
            </w:r>
          </w:p>
        </w:tc>
      </w:tr>
      <w:tr w:rsidR="0081195E" w:rsidRPr="00982BC7" w14:paraId="123810A4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B095F" w14:textId="77777777" w:rsidR="0081195E" w:rsidRPr="00982BC7" w:rsidRDefault="00FA437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>CYP4G68</w:t>
            </w: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35030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Forward: </w:t>
            </w:r>
            <w:r w:rsidR="00A10282" w:rsidRPr="00982BC7">
              <w:rPr>
                <w:rFonts w:ascii="Times New Roman" w:hAnsi="Times New Roman" w:cs="Times New Roman"/>
                <w:color w:val="000000"/>
                <w:szCs w:val="21"/>
              </w:rPr>
              <w:t>GGTGTATCATGGAGACTCT</w:t>
            </w:r>
          </w:p>
        </w:tc>
      </w:tr>
      <w:tr w:rsidR="0081195E" w:rsidRPr="00982BC7" w14:paraId="01C5BF33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BE316D5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FA626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 xml:space="preserve">Reverse: </w:t>
            </w:r>
            <w:r w:rsidR="00A10282" w:rsidRPr="00982BC7">
              <w:rPr>
                <w:rFonts w:ascii="Times New Roman" w:hAnsi="Times New Roman" w:cs="Times New Roman"/>
                <w:color w:val="000000"/>
                <w:szCs w:val="21"/>
              </w:rPr>
              <w:t>GCTGGACTTCTTGTTGTAG</w:t>
            </w:r>
          </w:p>
        </w:tc>
      </w:tr>
      <w:tr w:rsidR="0081195E" w:rsidRPr="00982BC7" w14:paraId="03D7E341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4AE45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>TUB1α</w:t>
            </w: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E3D06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>Forward: CACTGTTGTTCCTGGTGGC</w:t>
            </w:r>
          </w:p>
        </w:tc>
      </w:tr>
      <w:tr w:rsidR="0081195E" w:rsidRPr="00982BC7" w14:paraId="649B9115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C35E073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05939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>Reverse: AGTGGACGAAAGCACGCTTG</w:t>
            </w:r>
          </w:p>
        </w:tc>
      </w:tr>
      <w:tr w:rsidR="0081195E" w:rsidRPr="00982BC7" w14:paraId="7F980DD6" w14:textId="77777777" w:rsidTr="00AF405B"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9C75E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>EF1</w:t>
            </w:r>
            <w:r w:rsidRPr="00982BC7">
              <w:rPr>
                <w:rFonts w:ascii="Times New Roman" w:eastAsia="DengXian" w:hAnsi="Times New Roman" w:cs="Times New Roman"/>
                <w:color w:val="000000"/>
                <w:szCs w:val="21"/>
              </w:rPr>
              <w:t>α</w:t>
            </w:r>
          </w:p>
        </w:tc>
        <w:tc>
          <w:tcPr>
            <w:tcW w:w="6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23AD6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>Forward: TAGCCTTCGTGCCAATTTCCG</w:t>
            </w:r>
          </w:p>
        </w:tc>
      </w:tr>
      <w:tr w:rsidR="0081195E" w:rsidRPr="00982BC7" w14:paraId="5BC37361" w14:textId="77777777" w:rsidTr="00AF405B"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7D2BE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3C6A36" w14:textId="77777777" w:rsidR="0081195E" w:rsidRPr="00982BC7" w:rsidRDefault="0081195E" w:rsidP="00AF40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color w:val="000000"/>
                <w:szCs w:val="21"/>
              </w:rPr>
              <w:t>Reverse: CCTTCAGCATTACCGTCC</w:t>
            </w:r>
          </w:p>
        </w:tc>
      </w:tr>
    </w:tbl>
    <w:p w14:paraId="742E414D" w14:textId="77777777" w:rsidR="0081195E" w:rsidRPr="00982BC7" w:rsidRDefault="0081195E" w:rsidP="0081195E">
      <w:pPr>
        <w:rPr>
          <w:rFonts w:ascii="Times New Roman" w:hAnsi="Times New Roman" w:cs="Times New Roman"/>
          <w:szCs w:val="21"/>
        </w:rPr>
      </w:pPr>
    </w:p>
    <w:p w14:paraId="2D8C2AD9" w14:textId="77777777" w:rsidR="0081195E" w:rsidRPr="00982BC7" w:rsidRDefault="0081195E" w:rsidP="0081195E">
      <w:pPr>
        <w:rPr>
          <w:rFonts w:ascii="Times New Roman" w:hAnsi="Times New Roman" w:cs="Times New Roman"/>
          <w:szCs w:val="21"/>
        </w:rPr>
      </w:pPr>
    </w:p>
    <w:p w14:paraId="755494AE" w14:textId="77777777" w:rsidR="00AD37AE" w:rsidRPr="00982BC7" w:rsidRDefault="00AD37AE" w:rsidP="00AD37AE">
      <w:pPr>
        <w:pStyle w:val="MDPI41tablecaption"/>
        <w:ind w:left="0"/>
        <w:rPr>
          <w:rFonts w:ascii="Times New Roman" w:eastAsiaTheme="minorEastAsia" w:hAnsi="Times New Roman" w:cs="Times New Roman"/>
          <w:b/>
          <w:sz w:val="21"/>
          <w:szCs w:val="21"/>
          <w:lang w:eastAsia="zh-CN"/>
        </w:rPr>
      </w:pPr>
    </w:p>
    <w:p w14:paraId="48D8CCD9" w14:textId="77777777" w:rsidR="00AD37AE" w:rsidRPr="00982BC7" w:rsidRDefault="00AD37AE" w:rsidP="00AD37AE">
      <w:pPr>
        <w:pStyle w:val="MDPI41tablecaption"/>
        <w:ind w:left="0"/>
        <w:rPr>
          <w:rFonts w:ascii="Times New Roman" w:eastAsiaTheme="minorEastAsia" w:hAnsi="Times New Roman" w:cs="Times New Roman"/>
          <w:b/>
          <w:sz w:val="21"/>
          <w:szCs w:val="21"/>
          <w:lang w:eastAsia="zh-CN"/>
        </w:rPr>
      </w:pPr>
    </w:p>
    <w:p w14:paraId="40378191" w14:textId="77777777" w:rsidR="00AD37AE" w:rsidRPr="00982BC7" w:rsidRDefault="00AD37AE" w:rsidP="00AD37AE">
      <w:pPr>
        <w:pStyle w:val="MDPI41tablecaption"/>
        <w:ind w:left="0"/>
        <w:rPr>
          <w:rFonts w:ascii="Times New Roman" w:eastAsiaTheme="minorEastAsia" w:hAnsi="Times New Roman" w:cs="Times New Roman"/>
          <w:b/>
          <w:sz w:val="21"/>
          <w:szCs w:val="21"/>
          <w:lang w:eastAsia="zh-CN"/>
        </w:rPr>
      </w:pPr>
    </w:p>
    <w:p w14:paraId="2C725E42" w14:textId="77777777" w:rsidR="00AD37AE" w:rsidRPr="00982BC7" w:rsidRDefault="00AD37AE" w:rsidP="00AD37AE">
      <w:pPr>
        <w:pStyle w:val="MDPI41tablecaption"/>
        <w:ind w:left="0"/>
        <w:rPr>
          <w:rFonts w:ascii="Times New Roman" w:eastAsiaTheme="minorEastAsia" w:hAnsi="Times New Roman" w:cs="Times New Roman"/>
          <w:b/>
          <w:sz w:val="21"/>
          <w:szCs w:val="21"/>
          <w:lang w:eastAsia="zh-CN"/>
        </w:rPr>
      </w:pPr>
    </w:p>
    <w:p w14:paraId="3A96E7DD" w14:textId="77777777" w:rsidR="002D6E2D" w:rsidRDefault="002D6E2D">
      <w:pPr>
        <w:rPr>
          <w:rFonts w:ascii="Times New Roman" w:hAnsi="Times New Roman" w:cs="Times New Roman"/>
          <w:szCs w:val="21"/>
        </w:rPr>
      </w:pPr>
    </w:p>
    <w:p w14:paraId="4A49D39D" w14:textId="77777777" w:rsidR="00E77689" w:rsidRDefault="00E77689">
      <w:pPr>
        <w:rPr>
          <w:rFonts w:ascii="Times New Roman" w:hAnsi="Times New Roman" w:cs="Times New Roman"/>
          <w:szCs w:val="21"/>
        </w:rPr>
      </w:pPr>
    </w:p>
    <w:p w14:paraId="0D480F12" w14:textId="77777777" w:rsidR="00E77689" w:rsidRDefault="00E77689">
      <w:pPr>
        <w:rPr>
          <w:rFonts w:ascii="Times New Roman" w:hAnsi="Times New Roman" w:cs="Times New Roman"/>
          <w:szCs w:val="21"/>
        </w:rPr>
      </w:pPr>
    </w:p>
    <w:p w14:paraId="2076E1A2" w14:textId="77777777" w:rsidR="00E77689" w:rsidRDefault="00E77689">
      <w:pPr>
        <w:rPr>
          <w:rFonts w:ascii="Times New Roman" w:hAnsi="Times New Roman" w:cs="Times New Roman"/>
          <w:szCs w:val="21"/>
        </w:rPr>
      </w:pPr>
    </w:p>
    <w:p w14:paraId="0BBAD142" w14:textId="77777777" w:rsidR="00E77689" w:rsidRDefault="00E77689">
      <w:pPr>
        <w:rPr>
          <w:rFonts w:ascii="Times New Roman" w:hAnsi="Times New Roman" w:cs="Times New Roman"/>
          <w:szCs w:val="21"/>
        </w:rPr>
      </w:pPr>
    </w:p>
    <w:p w14:paraId="18FA7672" w14:textId="77777777" w:rsidR="00E77689" w:rsidRPr="00982BC7" w:rsidRDefault="00E77689" w:rsidP="00E77689">
      <w:pPr>
        <w:pStyle w:val="MDPI41tablecaption"/>
        <w:ind w:left="0"/>
        <w:rPr>
          <w:rFonts w:ascii="Times New Roman" w:hAnsi="Times New Roman" w:cs="Times New Roman"/>
          <w:b/>
          <w:sz w:val="21"/>
          <w:szCs w:val="21"/>
        </w:rPr>
      </w:pPr>
      <w:r w:rsidRPr="00982BC7">
        <w:rPr>
          <w:rFonts w:ascii="Times New Roman" w:hAnsi="Times New Roman" w:cs="Times New Roman"/>
          <w:b/>
          <w:sz w:val="21"/>
          <w:szCs w:val="21"/>
        </w:rPr>
        <w:lastRenderedPageBreak/>
        <w:t xml:space="preserve">Table </w:t>
      </w:r>
      <w:r>
        <w:rPr>
          <w:rFonts w:ascii="Times New Roman" w:eastAsiaTheme="minorEastAsia" w:hAnsi="Times New Roman" w:cs="Times New Roman" w:hint="eastAsia"/>
          <w:b/>
          <w:sz w:val="21"/>
          <w:szCs w:val="21"/>
          <w:lang w:eastAsia="zh-CN"/>
        </w:rPr>
        <w:t>S2</w:t>
      </w:r>
      <w:r w:rsidRPr="00982BC7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982BC7">
        <w:rPr>
          <w:rFonts w:ascii="Times New Roman" w:eastAsia="SimSun" w:hAnsi="Times New Roman" w:cs="Times New Roman"/>
          <w:sz w:val="21"/>
          <w:szCs w:val="21"/>
          <w:lang w:eastAsia="zh-CN"/>
        </w:rPr>
        <w:t xml:space="preserve">Susceptibility of </w:t>
      </w:r>
      <w:r w:rsidRPr="00982BC7">
        <w:rPr>
          <w:rFonts w:ascii="Times New Roman" w:hAnsi="Times New Roman" w:cs="Times New Roman"/>
          <w:sz w:val="21"/>
          <w:szCs w:val="21"/>
        </w:rPr>
        <w:t>chlorogenic acid</w:t>
      </w:r>
      <w:r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  <w:t xml:space="preserve"> </w:t>
      </w:r>
      <w:r w:rsidRPr="00982BC7">
        <w:rPr>
          <w:rFonts w:ascii="Times New Roman" w:hAnsi="Times New Roman" w:cs="Times New Roman"/>
          <w:sz w:val="21"/>
          <w:szCs w:val="21"/>
        </w:rPr>
        <w:t xml:space="preserve">in field-collected </w:t>
      </w:r>
      <w:r w:rsidRPr="00982BC7">
        <w:rPr>
          <w:rFonts w:ascii="Times New Roman" w:hAnsi="Times New Roman" w:cs="Times New Roman"/>
          <w:i/>
          <w:sz w:val="21"/>
          <w:szCs w:val="21"/>
        </w:rPr>
        <w:t xml:space="preserve">B. tabaci </w:t>
      </w:r>
      <w:r w:rsidRPr="00982BC7">
        <w:rPr>
          <w:rFonts w:ascii="Times New Roman" w:hAnsi="Times New Roman" w:cs="Times New Roman"/>
          <w:sz w:val="21"/>
          <w:szCs w:val="21"/>
        </w:rPr>
        <w:t>populations from China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5"/>
        <w:gridCol w:w="800"/>
        <w:gridCol w:w="2325"/>
        <w:gridCol w:w="1784"/>
        <w:gridCol w:w="1246"/>
        <w:gridCol w:w="746"/>
      </w:tblGrid>
      <w:tr w:rsidR="00E77689" w:rsidRPr="00982BC7" w14:paraId="3235D681" w14:textId="77777777" w:rsidTr="00A127C1"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E9FFF" w14:textId="77777777" w:rsidR="00E77689" w:rsidRPr="00982BC7" w:rsidRDefault="00E77689" w:rsidP="00A127C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Population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CD665" w14:textId="77777777" w:rsidR="00E77689" w:rsidRPr="00982BC7" w:rsidRDefault="00E77689" w:rsidP="00A127C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 xml:space="preserve">N </w:t>
            </w:r>
            <w:r w:rsidRPr="00982BC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9DBF3" w14:textId="77777777" w:rsidR="00E77689" w:rsidRPr="00982BC7" w:rsidRDefault="00E77689" w:rsidP="00A127C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LC</w:t>
            </w:r>
            <w:r w:rsidRPr="00982BC7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 w:rsidRPr="00982BC7">
              <w:rPr>
                <w:rFonts w:ascii="Times New Roman" w:hAnsi="Times New Roman" w:cs="Times New Roman"/>
                <w:szCs w:val="21"/>
              </w:rPr>
              <w:t xml:space="preserve"> (95% CL) (mg L</w:t>
            </w:r>
            <w:r w:rsidRPr="00982BC7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982BC7">
              <w:rPr>
                <w:rFonts w:ascii="Times New Roman" w:hAnsi="Times New Roman" w:cs="Times New Roman"/>
                <w:szCs w:val="21"/>
              </w:rPr>
              <w:t>)</w:t>
            </w:r>
            <w:r w:rsidRPr="00982BC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7CB7A" w14:textId="77777777" w:rsidR="00E77689" w:rsidRPr="00982BC7" w:rsidRDefault="00E77689" w:rsidP="00A127C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Slope ± 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5C4C4" w14:textId="77777777" w:rsidR="00E77689" w:rsidRPr="00982BC7" w:rsidRDefault="00E77689" w:rsidP="00A127C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i/>
                <w:szCs w:val="21"/>
              </w:rPr>
              <w:t>X</w:t>
            </w:r>
            <w:r w:rsidRPr="00982BC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982BC7">
              <w:rPr>
                <w:rFonts w:ascii="Times New Roman" w:hAnsi="Times New Roman" w:cs="Times New Roman"/>
                <w:szCs w:val="21"/>
              </w:rPr>
              <w:t xml:space="preserve"> (df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A4494" w14:textId="77777777" w:rsidR="00E77689" w:rsidRPr="00982BC7" w:rsidRDefault="00E77689" w:rsidP="00A127C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 xml:space="preserve">RR </w:t>
            </w:r>
            <w:r w:rsidRPr="00982BC7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E77689" w:rsidRPr="00982BC7" w14:paraId="66E265D2" w14:textId="77777777" w:rsidTr="00A127C1"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72ECB4" w14:textId="77777777" w:rsidR="00E77689" w:rsidRPr="00982BC7" w:rsidRDefault="00E77689" w:rsidP="00A127C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MED-S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EF8711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62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1D4A34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0.962 (0.743 - 1.18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B47B1D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291 ± 0.1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E3F9A7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2.147 (3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D47A5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</w:p>
        </w:tc>
      </w:tr>
      <w:tr w:rsidR="00E77689" w:rsidRPr="00982BC7" w14:paraId="21832A96" w14:textId="77777777" w:rsidTr="00A127C1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9242D" w14:textId="77777777" w:rsidR="00E77689" w:rsidRPr="00982BC7" w:rsidRDefault="00E77689" w:rsidP="00A127C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L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D81A0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6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2C890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369 (1.104 - 1.6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53CAB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159 ± 0.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5255E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552 (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477584B" w14:textId="77777777" w:rsidR="00E77689" w:rsidRPr="00982BC7" w:rsidRDefault="00A433CC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szCs w:val="21"/>
              </w:rPr>
              <w:t>1.4</w:t>
            </w:r>
          </w:p>
        </w:tc>
      </w:tr>
      <w:tr w:rsidR="00E77689" w:rsidRPr="00982BC7" w14:paraId="2DFA9B4D" w14:textId="77777777" w:rsidTr="00A127C1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5815A" w14:textId="77777777" w:rsidR="00E77689" w:rsidRPr="00982BC7" w:rsidRDefault="00E77689" w:rsidP="00A127C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C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030C3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6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B8539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2.327 (1.902 - 2.8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2DA7C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236 ± 0.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4ADC6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2.289 (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FDB5FE4" w14:textId="77777777" w:rsidR="00E77689" w:rsidRPr="00982BC7" w:rsidRDefault="00A433CC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szCs w:val="21"/>
              </w:rPr>
              <w:t>2.4</w:t>
            </w:r>
          </w:p>
        </w:tc>
      </w:tr>
      <w:tr w:rsidR="00E77689" w:rsidRPr="00982BC7" w14:paraId="6E6A3B88" w14:textId="77777777" w:rsidTr="00A127C1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49AEA" w14:textId="77777777" w:rsidR="00E77689" w:rsidRPr="00982BC7" w:rsidRDefault="00E77689" w:rsidP="00A127C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H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7B07D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6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A8F12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021 (0.831 - 1.2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F5FFC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173 ± 0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21419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793 (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D09DCD9" w14:textId="77777777" w:rsidR="00E77689" w:rsidRPr="00982BC7" w:rsidRDefault="00A433CC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szCs w:val="21"/>
              </w:rPr>
              <w:t>1.1</w:t>
            </w:r>
          </w:p>
        </w:tc>
      </w:tr>
      <w:tr w:rsidR="00E77689" w:rsidRPr="00982BC7" w14:paraId="63F5C66A" w14:textId="77777777" w:rsidTr="00A127C1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AD447" w14:textId="77777777" w:rsidR="00E77689" w:rsidRPr="00982BC7" w:rsidRDefault="00E77689" w:rsidP="00A127C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TZ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E9C03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6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3C814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924 (1.572 - 2.3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F6875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193 ± 0.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70507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2.026 (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128C40C" w14:textId="77777777" w:rsidR="00E77689" w:rsidRPr="00982BC7" w:rsidRDefault="00A433CC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szCs w:val="21"/>
              </w:rPr>
              <w:t>2.0</w:t>
            </w:r>
          </w:p>
        </w:tc>
      </w:tr>
      <w:tr w:rsidR="00E77689" w:rsidRPr="00982BC7" w14:paraId="47CC3CA2" w14:textId="77777777" w:rsidTr="00A127C1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9CA57" w14:textId="77777777" w:rsidR="00E77689" w:rsidRPr="00982BC7" w:rsidRDefault="00E77689" w:rsidP="00A127C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WQ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452C8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noProof/>
                <w:color w:val="000000"/>
                <w:szCs w:val="21"/>
              </w:rPr>
              <w:t>6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8A111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3.306 (2.601 - 4.0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7DDEB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178 ± 0.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96AEC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2.888 (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3379E99" w14:textId="77777777" w:rsidR="00E77689" w:rsidRPr="00982BC7" w:rsidRDefault="00A433CC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szCs w:val="21"/>
              </w:rPr>
              <w:t>3.4</w:t>
            </w:r>
          </w:p>
        </w:tc>
      </w:tr>
      <w:tr w:rsidR="00E77689" w:rsidRPr="00982BC7" w14:paraId="3FBE49C1" w14:textId="77777777" w:rsidTr="00A127C1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EDFA8" w14:textId="77777777" w:rsidR="00E77689" w:rsidRPr="00982BC7" w:rsidRDefault="00E77689" w:rsidP="00A127C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JH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6EA79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6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E17DF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215 (0.982 - 1.4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6AB3E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347 ± 0.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42C35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0.565 (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E50E06B" w14:textId="77777777" w:rsidR="00E77689" w:rsidRPr="00982BC7" w:rsidRDefault="00A433CC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szCs w:val="21"/>
              </w:rPr>
              <w:t>1.3</w:t>
            </w:r>
          </w:p>
        </w:tc>
      </w:tr>
      <w:tr w:rsidR="00E77689" w:rsidRPr="00982BC7" w14:paraId="50677D5B" w14:textId="77777777" w:rsidTr="00A127C1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045A3" w14:textId="77777777" w:rsidR="00E77689" w:rsidRPr="00982BC7" w:rsidRDefault="00E77689" w:rsidP="00A127C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ZJK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C2D7F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6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A2C37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2.821 (2.117 - 3.7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F2AF8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470 ± 0.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06900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3.070 (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C38F6F9" w14:textId="77777777" w:rsidR="00E77689" w:rsidRPr="00982BC7" w:rsidRDefault="00A433CC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szCs w:val="21"/>
              </w:rPr>
              <w:t>2.9</w:t>
            </w:r>
          </w:p>
        </w:tc>
      </w:tr>
      <w:tr w:rsidR="00E77689" w:rsidRPr="00982BC7" w14:paraId="688D30F1" w14:textId="77777777" w:rsidTr="00A127C1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0F02A" w14:textId="77777777" w:rsidR="00E77689" w:rsidRPr="00982BC7" w:rsidRDefault="00E77689" w:rsidP="00A127C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B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A4883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6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C877B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724 (1.364 - 2.0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654DE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497 ± 0.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2CB05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390 (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253811E" w14:textId="77777777" w:rsidR="00E77689" w:rsidRPr="00982BC7" w:rsidRDefault="00A433CC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szCs w:val="21"/>
              </w:rPr>
              <w:t>1.8</w:t>
            </w:r>
          </w:p>
        </w:tc>
      </w:tr>
      <w:tr w:rsidR="00E77689" w:rsidRPr="00982BC7" w14:paraId="60B56D92" w14:textId="77777777" w:rsidTr="00A127C1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B6D9D" w14:textId="77777777" w:rsidR="00E77689" w:rsidRPr="00982BC7" w:rsidRDefault="00E77689" w:rsidP="00A127C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ZZ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8CE44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6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DE351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0.723 (0.567 - 0.8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66161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112 ± 0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2C6F7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2.174 (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F47CDF7" w14:textId="77777777" w:rsidR="00E77689" w:rsidRPr="00982BC7" w:rsidRDefault="00A433CC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szCs w:val="21"/>
              </w:rPr>
              <w:t>0.8</w:t>
            </w:r>
          </w:p>
        </w:tc>
      </w:tr>
      <w:tr w:rsidR="00E77689" w:rsidRPr="00982BC7" w14:paraId="6D53B4C6" w14:textId="77777777" w:rsidTr="00A127C1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96902" w14:textId="77777777" w:rsidR="00E77689" w:rsidRPr="00982BC7" w:rsidRDefault="00E77689" w:rsidP="00A127C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XZ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E4BF0" w14:textId="77777777" w:rsidR="00E77689" w:rsidRPr="00A00F94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szCs w:val="21"/>
              </w:rPr>
            </w:pPr>
            <w:r w:rsidRPr="00A00F94">
              <w:rPr>
                <w:rFonts w:ascii="Times New Roman" w:hAnsi="Times New Roman" w:cs="Times New Roman"/>
                <w:szCs w:val="21"/>
              </w:rPr>
              <w:t>6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42AB4" w14:textId="77777777" w:rsidR="00E77689" w:rsidRPr="00A00F94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szCs w:val="21"/>
              </w:rPr>
            </w:pPr>
            <w:r w:rsidRPr="00A00F94">
              <w:rPr>
                <w:rFonts w:ascii="Times New Roman" w:hAnsi="Times New Roman" w:cs="Times New Roman"/>
                <w:szCs w:val="21"/>
              </w:rPr>
              <w:t>1.164 (0.895 - 1.4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7002D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133 ± 0.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E8E72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2.975 (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F9B8BEC" w14:textId="77777777" w:rsidR="00E77689" w:rsidRPr="00982BC7" w:rsidRDefault="00A433CC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szCs w:val="21"/>
              </w:rPr>
              <w:t>1.2</w:t>
            </w:r>
          </w:p>
        </w:tc>
      </w:tr>
      <w:tr w:rsidR="00E77689" w:rsidRPr="00982BC7" w14:paraId="71403E03" w14:textId="77777777" w:rsidTr="00A127C1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AFA2E" w14:textId="77777777" w:rsidR="00E77689" w:rsidRPr="00982BC7" w:rsidRDefault="00E77689" w:rsidP="00A127C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J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C8011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noProof/>
                <w:color w:val="000000"/>
                <w:szCs w:val="21"/>
              </w:rPr>
              <w:t>6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9DF58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2.169 (1.599 - 2.7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A24A3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039 ± 0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C49D2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815 (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F08D780" w14:textId="77777777" w:rsidR="00E77689" w:rsidRPr="00982BC7" w:rsidRDefault="00A433CC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szCs w:val="21"/>
              </w:rPr>
              <w:t>2.3</w:t>
            </w:r>
          </w:p>
        </w:tc>
      </w:tr>
      <w:tr w:rsidR="00E77689" w:rsidRPr="00982BC7" w14:paraId="6A7A54DE" w14:textId="77777777" w:rsidTr="00A127C1"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7E43D" w14:textId="77777777" w:rsidR="00E77689" w:rsidRPr="00982BC7" w:rsidRDefault="00E77689" w:rsidP="00A127C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TA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1BC86A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63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E42C39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3.241 (2.444 - 4.1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817CDF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1.006 ± 0.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A03BB9" w14:textId="77777777" w:rsidR="00E77689" w:rsidRPr="00982BC7" w:rsidRDefault="00E77689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982BC7">
              <w:rPr>
                <w:rFonts w:ascii="Times New Roman" w:hAnsi="Times New Roman" w:cs="Times New Roman"/>
                <w:szCs w:val="21"/>
              </w:rPr>
              <w:t>0.836 (3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FF156" w14:textId="77777777" w:rsidR="00E77689" w:rsidRPr="00982BC7" w:rsidRDefault="00A433CC" w:rsidP="00A127C1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szCs w:val="21"/>
              </w:rPr>
              <w:t>3.4</w:t>
            </w:r>
          </w:p>
        </w:tc>
      </w:tr>
    </w:tbl>
    <w:p w14:paraId="7216C6AD" w14:textId="77777777" w:rsidR="00E77689" w:rsidRPr="00982BC7" w:rsidRDefault="00E77689" w:rsidP="00E77689">
      <w:pPr>
        <w:pStyle w:val="MDPI31text"/>
        <w:ind w:left="0" w:firstLine="0"/>
        <w:rPr>
          <w:rFonts w:ascii="Times New Roman" w:hAnsi="Times New Roman"/>
          <w:sz w:val="21"/>
          <w:szCs w:val="21"/>
        </w:rPr>
      </w:pPr>
      <w:r w:rsidRPr="00982BC7">
        <w:rPr>
          <w:rFonts w:ascii="Times New Roman" w:hAnsi="Times New Roman"/>
          <w:sz w:val="21"/>
          <w:szCs w:val="21"/>
          <w:vertAlign w:val="superscript"/>
        </w:rPr>
        <w:t xml:space="preserve">a </w:t>
      </w:r>
      <w:r w:rsidRPr="00982BC7">
        <w:rPr>
          <w:rFonts w:ascii="Times New Roman" w:hAnsi="Times New Roman"/>
          <w:sz w:val="21"/>
          <w:szCs w:val="21"/>
        </w:rPr>
        <w:t xml:space="preserve">Number of insects used. </w:t>
      </w:r>
      <w:r w:rsidRPr="00982BC7">
        <w:rPr>
          <w:rFonts w:ascii="Times New Roman" w:hAnsi="Times New Roman"/>
          <w:sz w:val="21"/>
          <w:szCs w:val="21"/>
          <w:vertAlign w:val="superscript"/>
        </w:rPr>
        <w:t xml:space="preserve">b </w:t>
      </w:r>
      <w:r w:rsidRPr="00982BC7">
        <w:rPr>
          <w:rFonts w:ascii="Times New Roman" w:hAnsi="Times New Roman"/>
          <w:sz w:val="21"/>
          <w:szCs w:val="21"/>
        </w:rPr>
        <w:t xml:space="preserve">CL = confidence limits. </w:t>
      </w:r>
      <w:r w:rsidRPr="00982BC7">
        <w:rPr>
          <w:rFonts w:ascii="Times New Roman" w:hAnsi="Times New Roman"/>
          <w:sz w:val="21"/>
          <w:szCs w:val="21"/>
          <w:vertAlign w:val="superscript"/>
        </w:rPr>
        <w:t xml:space="preserve">c </w:t>
      </w:r>
      <w:r w:rsidRPr="00982BC7">
        <w:rPr>
          <w:rFonts w:ascii="Times New Roman" w:hAnsi="Times New Roman"/>
          <w:sz w:val="21"/>
          <w:szCs w:val="21"/>
        </w:rPr>
        <w:t>RR (resistance ratio) = LC</w:t>
      </w:r>
      <w:r w:rsidRPr="00982BC7">
        <w:rPr>
          <w:rFonts w:ascii="Times New Roman" w:hAnsi="Times New Roman"/>
          <w:sz w:val="21"/>
          <w:szCs w:val="21"/>
          <w:vertAlign w:val="subscript"/>
        </w:rPr>
        <w:t>50</w:t>
      </w:r>
      <w:r w:rsidRPr="00982BC7">
        <w:rPr>
          <w:rFonts w:ascii="Times New Roman" w:hAnsi="Times New Roman"/>
          <w:sz w:val="21"/>
          <w:szCs w:val="21"/>
        </w:rPr>
        <w:t xml:space="preserve"> (field-collected population)/LC</w:t>
      </w:r>
      <w:r w:rsidRPr="00982BC7">
        <w:rPr>
          <w:rFonts w:ascii="Times New Roman" w:hAnsi="Times New Roman"/>
          <w:sz w:val="21"/>
          <w:szCs w:val="21"/>
          <w:vertAlign w:val="subscript"/>
        </w:rPr>
        <w:t>50</w:t>
      </w:r>
      <w:r w:rsidRPr="00982BC7">
        <w:rPr>
          <w:rFonts w:ascii="Times New Roman" w:hAnsi="Times New Roman"/>
          <w:sz w:val="21"/>
          <w:szCs w:val="21"/>
        </w:rPr>
        <w:t xml:space="preserve"> (MED-S).</w:t>
      </w:r>
    </w:p>
    <w:p w14:paraId="6ED0C89D" w14:textId="77777777" w:rsidR="00E77689" w:rsidRPr="00982BC7" w:rsidRDefault="00E77689" w:rsidP="00E77689">
      <w:pPr>
        <w:rPr>
          <w:rFonts w:ascii="Times New Roman" w:hAnsi="Times New Roman" w:cs="Times New Roman"/>
          <w:b/>
          <w:szCs w:val="21"/>
        </w:rPr>
      </w:pPr>
    </w:p>
    <w:p w14:paraId="5AAD3348" w14:textId="77777777" w:rsidR="00E77689" w:rsidRDefault="00E77689" w:rsidP="00E77689">
      <w:pPr>
        <w:rPr>
          <w:rFonts w:ascii="Times New Roman" w:hAnsi="Times New Roman" w:cs="Times New Roman"/>
          <w:b/>
          <w:sz w:val="18"/>
          <w:szCs w:val="18"/>
        </w:rPr>
      </w:pPr>
    </w:p>
    <w:p w14:paraId="419541EC" w14:textId="77777777" w:rsidR="00E77689" w:rsidRDefault="00E77689" w:rsidP="00E77689">
      <w:pPr>
        <w:rPr>
          <w:rFonts w:ascii="Times New Roman" w:hAnsi="Times New Roman" w:cs="Times New Roman"/>
          <w:b/>
          <w:sz w:val="18"/>
          <w:szCs w:val="18"/>
        </w:rPr>
      </w:pPr>
    </w:p>
    <w:p w14:paraId="160EE2BD" w14:textId="77777777" w:rsidR="00E77689" w:rsidRDefault="00E77689" w:rsidP="00E77689">
      <w:pPr>
        <w:rPr>
          <w:rFonts w:ascii="Times New Roman" w:hAnsi="Times New Roman" w:cs="Times New Roman"/>
          <w:b/>
          <w:sz w:val="18"/>
          <w:szCs w:val="18"/>
        </w:rPr>
      </w:pPr>
    </w:p>
    <w:p w14:paraId="541D24A1" w14:textId="77777777" w:rsidR="00E77689" w:rsidRPr="00E77689" w:rsidRDefault="00E77689">
      <w:pPr>
        <w:rPr>
          <w:rFonts w:ascii="Times New Roman" w:hAnsi="Times New Roman" w:cs="Times New Roman"/>
          <w:szCs w:val="21"/>
        </w:rPr>
      </w:pPr>
    </w:p>
    <w:sectPr w:rsidR="00E77689" w:rsidRPr="00E776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481AF" w14:textId="77777777" w:rsidR="004F3745" w:rsidRDefault="004F3745" w:rsidP="00AD37AE">
      <w:r>
        <w:separator/>
      </w:r>
    </w:p>
  </w:endnote>
  <w:endnote w:type="continuationSeparator" w:id="0">
    <w:p w14:paraId="080EDBE8" w14:textId="77777777" w:rsidR="004F3745" w:rsidRDefault="004F3745" w:rsidP="00AD3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328A0" w14:textId="77777777" w:rsidR="004F3745" w:rsidRDefault="004F3745" w:rsidP="00AD37AE">
      <w:r>
        <w:separator/>
      </w:r>
    </w:p>
  </w:footnote>
  <w:footnote w:type="continuationSeparator" w:id="0">
    <w:p w14:paraId="22960087" w14:textId="77777777" w:rsidR="004F3745" w:rsidRDefault="004F3745" w:rsidP="00AD37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587"/>
    <w:rsid w:val="0001128D"/>
    <w:rsid w:val="00015A3D"/>
    <w:rsid w:val="00017560"/>
    <w:rsid w:val="0002521F"/>
    <w:rsid w:val="00042B56"/>
    <w:rsid w:val="00065642"/>
    <w:rsid w:val="000750BD"/>
    <w:rsid w:val="00084723"/>
    <w:rsid w:val="000C1AEC"/>
    <w:rsid w:val="000C2BE7"/>
    <w:rsid w:val="000C4161"/>
    <w:rsid w:val="000D53FB"/>
    <w:rsid w:val="000D72C2"/>
    <w:rsid w:val="000E1381"/>
    <w:rsid w:val="000E2E49"/>
    <w:rsid w:val="000E54A1"/>
    <w:rsid w:val="000F30BC"/>
    <w:rsid w:val="0010117A"/>
    <w:rsid w:val="001122F4"/>
    <w:rsid w:val="00116027"/>
    <w:rsid w:val="0012340C"/>
    <w:rsid w:val="00127A38"/>
    <w:rsid w:val="00142879"/>
    <w:rsid w:val="00155983"/>
    <w:rsid w:val="001649CE"/>
    <w:rsid w:val="00182A0D"/>
    <w:rsid w:val="00186C10"/>
    <w:rsid w:val="00195ABD"/>
    <w:rsid w:val="001A62E8"/>
    <w:rsid w:val="001C054E"/>
    <w:rsid w:val="001C54BB"/>
    <w:rsid w:val="001D0CCD"/>
    <w:rsid w:val="001E729B"/>
    <w:rsid w:val="001F0B58"/>
    <w:rsid w:val="00205F1B"/>
    <w:rsid w:val="002132B6"/>
    <w:rsid w:val="0021750E"/>
    <w:rsid w:val="002221C6"/>
    <w:rsid w:val="002371FD"/>
    <w:rsid w:val="00264550"/>
    <w:rsid w:val="00273E6E"/>
    <w:rsid w:val="00280601"/>
    <w:rsid w:val="00297D2A"/>
    <w:rsid w:val="002A3045"/>
    <w:rsid w:val="002A406D"/>
    <w:rsid w:val="002A7D0E"/>
    <w:rsid w:val="002B5706"/>
    <w:rsid w:val="002C0836"/>
    <w:rsid w:val="002C16F8"/>
    <w:rsid w:val="002C4874"/>
    <w:rsid w:val="002C5A65"/>
    <w:rsid w:val="002D66A9"/>
    <w:rsid w:val="002D6E2D"/>
    <w:rsid w:val="002E4FE7"/>
    <w:rsid w:val="002E5A6B"/>
    <w:rsid w:val="002F09B4"/>
    <w:rsid w:val="003206CF"/>
    <w:rsid w:val="00320EDC"/>
    <w:rsid w:val="00321874"/>
    <w:rsid w:val="003229DB"/>
    <w:rsid w:val="00336137"/>
    <w:rsid w:val="00341B2E"/>
    <w:rsid w:val="00342FFF"/>
    <w:rsid w:val="00352672"/>
    <w:rsid w:val="00383027"/>
    <w:rsid w:val="0039236B"/>
    <w:rsid w:val="00393ECE"/>
    <w:rsid w:val="00395EF2"/>
    <w:rsid w:val="003A63BF"/>
    <w:rsid w:val="003B3031"/>
    <w:rsid w:val="003C3765"/>
    <w:rsid w:val="003D143F"/>
    <w:rsid w:val="003D33F7"/>
    <w:rsid w:val="003D3F0B"/>
    <w:rsid w:val="003E0AA8"/>
    <w:rsid w:val="003E29AD"/>
    <w:rsid w:val="003F2AED"/>
    <w:rsid w:val="003F7339"/>
    <w:rsid w:val="0040582D"/>
    <w:rsid w:val="00411046"/>
    <w:rsid w:val="004163B8"/>
    <w:rsid w:val="00416706"/>
    <w:rsid w:val="00433A82"/>
    <w:rsid w:val="00435B9A"/>
    <w:rsid w:val="0045663B"/>
    <w:rsid w:val="00467854"/>
    <w:rsid w:val="00484DE2"/>
    <w:rsid w:val="00495FE5"/>
    <w:rsid w:val="004A09E4"/>
    <w:rsid w:val="004D0712"/>
    <w:rsid w:val="004D2D5C"/>
    <w:rsid w:val="004D5893"/>
    <w:rsid w:val="004F3745"/>
    <w:rsid w:val="00505CFD"/>
    <w:rsid w:val="00506365"/>
    <w:rsid w:val="00506927"/>
    <w:rsid w:val="005122C7"/>
    <w:rsid w:val="00514573"/>
    <w:rsid w:val="00517799"/>
    <w:rsid w:val="0052620E"/>
    <w:rsid w:val="00531B76"/>
    <w:rsid w:val="00541ABB"/>
    <w:rsid w:val="0056523A"/>
    <w:rsid w:val="0057608C"/>
    <w:rsid w:val="00576481"/>
    <w:rsid w:val="005871A1"/>
    <w:rsid w:val="00591463"/>
    <w:rsid w:val="00591510"/>
    <w:rsid w:val="005A0FC4"/>
    <w:rsid w:val="005B754E"/>
    <w:rsid w:val="005C5133"/>
    <w:rsid w:val="005C703C"/>
    <w:rsid w:val="005D5FBA"/>
    <w:rsid w:val="005D6AEE"/>
    <w:rsid w:val="005D799C"/>
    <w:rsid w:val="005F1543"/>
    <w:rsid w:val="00610DF7"/>
    <w:rsid w:val="00611251"/>
    <w:rsid w:val="00611D53"/>
    <w:rsid w:val="00623097"/>
    <w:rsid w:val="006330E0"/>
    <w:rsid w:val="006545A5"/>
    <w:rsid w:val="00655642"/>
    <w:rsid w:val="00655E7F"/>
    <w:rsid w:val="006632C0"/>
    <w:rsid w:val="006B0567"/>
    <w:rsid w:val="006B0E5B"/>
    <w:rsid w:val="006C643B"/>
    <w:rsid w:val="006D3F12"/>
    <w:rsid w:val="006D61BB"/>
    <w:rsid w:val="006E1E42"/>
    <w:rsid w:val="00700EFF"/>
    <w:rsid w:val="00724E2F"/>
    <w:rsid w:val="007302DC"/>
    <w:rsid w:val="00731F7E"/>
    <w:rsid w:val="00737109"/>
    <w:rsid w:val="007713E3"/>
    <w:rsid w:val="0077665D"/>
    <w:rsid w:val="007824B4"/>
    <w:rsid w:val="00782CFD"/>
    <w:rsid w:val="007916DE"/>
    <w:rsid w:val="007927D5"/>
    <w:rsid w:val="00793169"/>
    <w:rsid w:val="007952BD"/>
    <w:rsid w:val="0079675D"/>
    <w:rsid w:val="00797BDC"/>
    <w:rsid w:val="007C7A7D"/>
    <w:rsid w:val="007D6DD0"/>
    <w:rsid w:val="007D7D31"/>
    <w:rsid w:val="007E595A"/>
    <w:rsid w:val="00800DB7"/>
    <w:rsid w:val="008103D9"/>
    <w:rsid w:val="0081195E"/>
    <w:rsid w:val="0083293B"/>
    <w:rsid w:val="008444C1"/>
    <w:rsid w:val="00846E05"/>
    <w:rsid w:val="00863A10"/>
    <w:rsid w:val="00865211"/>
    <w:rsid w:val="008668A0"/>
    <w:rsid w:val="008A1E0F"/>
    <w:rsid w:val="008B137A"/>
    <w:rsid w:val="008B1787"/>
    <w:rsid w:val="008B3306"/>
    <w:rsid w:val="008B46CC"/>
    <w:rsid w:val="008C58C9"/>
    <w:rsid w:val="008C6212"/>
    <w:rsid w:val="008D42D9"/>
    <w:rsid w:val="008D6E2A"/>
    <w:rsid w:val="008E2D46"/>
    <w:rsid w:val="008E499D"/>
    <w:rsid w:val="008E7415"/>
    <w:rsid w:val="00913042"/>
    <w:rsid w:val="009259DB"/>
    <w:rsid w:val="00943187"/>
    <w:rsid w:val="00945C24"/>
    <w:rsid w:val="00950607"/>
    <w:rsid w:val="009609B5"/>
    <w:rsid w:val="00960FFB"/>
    <w:rsid w:val="009725DE"/>
    <w:rsid w:val="009806D1"/>
    <w:rsid w:val="00982BC7"/>
    <w:rsid w:val="00994D24"/>
    <w:rsid w:val="009B2B59"/>
    <w:rsid w:val="009D3134"/>
    <w:rsid w:val="009E0BB8"/>
    <w:rsid w:val="009F0927"/>
    <w:rsid w:val="009F6464"/>
    <w:rsid w:val="00A00F94"/>
    <w:rsid w:val="00A10282"/>
    <w:rsid w:val="00A12F8D"/>
    <w:rsid w:val="00A2265F"/>
    <w:rsid w:val="00A23F86"/>
    <w:rsid w:val="00A25B7A"/>
    <w:rsid w:val="00A264A5"/>
    <w:rsid w:val="00A33A14"/>
    <w:rsid w:val="00A3535E"/>
    <w:rsid w:val="00A36573"/>
    <w:rsid w:val="00A433CC"/>
    <w:rsid w:val="00A4494E"/>
    <w:rsid w:val="00A5013F"/>
    <w:rsid w:val="00A562E7"/>
    <w:rsid w:val="00A648D8"/>
    <w:rsid w:val="00A733C1"/>
    <w:rsid w:val="00A76230"/>
    <w:rsid w:val="00A813C0"/>
    <w:rsid w:val="00A83539"/>
    <w:rsid w:val="00A93B03"/>
    <w:rsid w:val="00AA437C"/>
    <w:rsid w:val="00AB29FF"/>
    <w:rsid w:val="00AC2FCD"/>
    <w:rsid w:val="00AD1556"/>
    <w:rsid w:val="00AD37AE"/>
    <w:rsid w:val="00AE3D29"/>
    <w:rsid w:val="00AE5E1A"/>
    <w:rsid w:val="00B212C4"/>
    <w:rsid w:val="00B57BC4"/>
    <w:rsid w:val="00B679CE"/>
    <w:rsid w:val="00B80DD4"/>
    <w:rsid w:val="00B81B9D"/>
    <w:rsid w:val="00B84650"/>
    <w:rsid w:val="00B91A29"/>
    <w:rsid w:val="00B92B14"/>
    <w:rsid w:val="00B975F8"/>
    <w:rsid w:val="00B97FB9"/>
    <w:rsid w:val="00BA38CE"/>
    <w:rsid w:val="00BA3D70"/>
    <w:rsid w:val="00BA6587"/>
    <w:rsid w:val="00BD079E"/>
    <w:rsid w:val="00BD4A6A"/>
    <w:rsid w:val="00BE57DF"/>
    <w:rsid w:val="00BE6C55"/>
    <w:rsid w:val="00C055E6"/>
    <w:rsid w:val="00C27B78"/>
    <w:rsid w:val="00C300B7"/>
    <w:rsid w:val="00C67A13"/>
    <w:rsid w:val="00C86581"/>
    <w:rsid w:val="00C91A35"/>
    <w:rsid w:val="00C93AEC"/>
    <w:rsid w:val="00C94979"/>
    <w:rsid w:val="00CB48E4"/>
    <w:rsid w:val="00CD17AF"/>
    <w:rsid w:val="00CD19B1"/>
    <w:rsid w:val="00CD5932"/>
    <w:rsid w:val="00CE6B3C"/>
    <w:rsid w:val="00D15402"/>
    <w:rsid w:val="00D158D2"/>
    <w:rsid w:val="00D2602E"/>
    <w:rsid w:val="00D27CB8"/>
    <w:rsid w:val="00D31B3C"/>
    <w:rsid w:val="00D338C8"/>
    <w:rsid w:val="00D36452"/>
    <w:rsid w:val="00D53E81"/>
    <w:rsid w:val="00D54A72"/>
    <w:rsid w:val="00D57C1F"/>
    <w:rsid w:val="00D711EE"/>
    <w:rsid w:val="00D859C0"/>
    <w:rsid w:val="00D87221"/>
    <w:rsid w:val="00D97288"/>
    <w:rsid w:val="00DA2F83"/>
    <w:rsid w:val="00DA3A4E"/>
    <w:rsid w:val="00DA49DB"/>
    <w:rsid w:val="00DB0042"/>
    <w:rsid w:val="00DC60EC"/>
    <w:rsid w:val="00DD2CC1"/>
    <w:rsid w:val="00DD30C0"/>
    <w:rsid w:val="00DE5571"/>
    <w:rsid w:val="00DE659C"/>
    <w:rsid w:val="00DE7AC0"/>
    <w:rsid w:val="00DF51A5"/>
    <w:rsid w:val="00E012D1"/>
    <w:rsid w:val="00E02A44"/>
    <w:rsid w:val="00E03C88"/>
    <w:rsid w:val="00E07236"/>
    <w:rsid w:val="00E15802"/>
    <w:rsid w:val="00E2791F"/>
    <w:rsid w:val="00E35750"/>
    <w:rsid w:val="00E47ABD"/>
    <w:rsid w:val="00E50577"/>
    <w:rsid w:val="00E661F3"/>
    <w:rsid w:val="00E67F67"/>
    <w:rsid w:val="00E77689"/>
    <w:rsid w:val="00E977F1"/>
    <w:rsid w:val="00EA0608"/>
    <w:rsid w:val="00EA3FB2"/>
    <w:rsid w:val="00EA662A"/>
    <w:rsid w:val="00EB2694"/>
    <w:rsid w:val="00EB7130"/>
    <w:rsid w:val="00EC001A"/>
    <w:rsid w:val="00EE07E6"/>
    <w:rsid w:val="00EE2AFF"/>
    <w:rsid w:val="00EE2D7C"/>
    <w:rsid w:val="00EE5A41"/>
    <w:rsid w:val="00EE65C0"/>
    <w:rsid w:val="00EE71F8"/>
    <w:rsid w:val="00EF2D4C"/>
    <w:rsid w:val="00F04BD2"/>
    <w:rsid w:val="00F4535F"/>
    <w:rsid w:val="00F718C6"/>
    <w:rsid w:val="00F72227"/>
    <w:rsid w:val="00F73653"/>
    <w:rsid w:val="00F744AB"/>
    <w:rsid w:val="00F8280A"/>
    <w:rsid w:val="00F87628"/>
    <w:rsid w:val="00F95B98"/>
    <w:rsid w:val="00F96DB6"/>
    <w:rsid w:val="00FA1038"/>
    <w:rsid w:val="00FA437E"/>
    <w:rsid w:val="00FA4CD2"/>
    <w:rsid w:val="00FA5014"/>
    <w:rsid w:val="00FA7A17"/>
    <w:rsid w:val="00FB1C06"/>
    <w:rsid w:val="00FC1424"/>
    <w:rsid w:val="00FF0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B0B98D"/>
  <w15:docId w15:val="{77A2A8F3-1848-4A11-9FF3-E53478E99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3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37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3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37AE"/>
    <w:rPr>
      <w:sz w:val="18"/>
      <w:szCs w:val="18"/>
    </w:rPr>
  </w:style>
  <w:style w:type="table" w:styleId="TableGrid">
    <w:name w:val="Table Grid"/>
    <w:basedOn w:val="TableNormal"/>
    <w:rsid w:val="00AD3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AD37A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31text">
    <w:name w:val="MDPI_3.1_text"/>
    <w:qFormat/>
    <w:rsid w:val="0057608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Hima Bhatt</cp:lastModifiedBy>
  <cp:revision>2</cp:revision>
  <dcterms:created xsi:type="dcterms:W3CDTF">2023-02-16T17:23:00Z</dcterms:created>
  <dcterms:modified xsi:type="dcterms:W3CDTF">2023-02-16T17:23:00Z</dcterms:modified>
</cp:coreProperties>
</file>